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A1A" w:rsidRDefault="00DD30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Assets used in the PCA to generate wealth index, and the factor loa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8"/>
        <w:gridCol w:w="3510"/>
      </w:tblGrid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ts/wealth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 on component 1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ing Radio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ch(Hand/wall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ugh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s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ress</w:t>
            </w:r>
            <w:proofErr w:type="spellEnd"/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ir/stool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ar panel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Bank account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9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a member of CBHI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cows/Bull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Horse/Donkey/Mules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cken/poultry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1    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  <w:r w:rsidR="00C67472">
              <w:rPr>
                <w:rFonts w:ascii="Times New Roman" w:hAnsi="Times New Roman" w:cs="Times New Roman"/>
                <w:sz w:val="24"/>
                <w:szCs w:val="24"/>
              </w:rPr>
              <w:t>/Goats</w:t>
            </w:r>
            <w:bookmarkStart w:id="0" w:name="_GoBack"/>
            <w:bookmarkEnd w:id="0"/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hive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 agricultural land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4    </w:t>
            </w:r>
          </w:p>
        </w:tc>
      </w:tr>
      <w:tr w:rsidR="001A1A1A">
        <w:tc>
          <w:tcPr>
            <w:tcW w:w="5868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leeping rooms</w:t>
            </w:r>
          </w:p>
        </w:tc>
        <w:tc>
          <w:tcPr>
            <w:tcW w:w="3510" w:type="dxa"/>
          </w:tcPr>
          <w:p w:rsidR="001A1A1A" w:rsidRDefault="00DD30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  </w:t>
            </w:r>
          </w:p>
        </w:tc>
      </w:tr>
    </w:tbl>
    <w:p w:rsidR="001A1A1A" w:rsidRDefault="001A1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1A1A" w:rsidRDefault="00DD30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 first principal component explained 22.4% of the total variance.</w:t>
      </w:r>
    </w:p>
    <w:p w:rsidR="001A1A1A" w:rsidRDefault="00DD307A">
      <w:r>
        <w:t xml:space="preserve">     </w:t>
      </w:r>
    </w:p>
    <w:p w:rsidR="001A1A1A" w:rsidRDefault="00DD307A">
      <w:r>
        <w:t xml:space="preserve"> </w:t>
      </w:r>
    </w:p>
    <w:sectPr w:rsidR="001A1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474" w:rsidRDefault="00176474">
      <w:pPr>
        <w:spacing w:line="240" w:lineRule="auto"/>
      </w:pPr>
      <w:r>
        <w:separator/>
      </w:r>
    </w:p>
  </w:endnote>
  <w:endnote w:type="continuationSeparator" w:id="0">
    <w:p w:rsidR="00176474" w:rsidRDefault="001764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474" w:rsidRDefault="00176474">
      <w:pPr>
        <w:spacing w:after="0"/>
      </w:pPr>
      <w:r>
        <w:separator/>
      </w:r>
    </w:p>
  </w:footnote>
  <w:footnote w:type="continuationSeparator" w:id="0">
    <w:p w:rsidR="00176474" w:rsidRDefault="001764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FFA"/>
    <w:rsid w:val="000C2916"/>
    <w:rsid w:val="00176474"/>
    <w:rsid w:val="001A1A1A"/>
    <w:rsid w:val="00562F39"/>
    <w:rsid w:val="00564DD1"/>
    <w:rsid w:val="005D04BD"/>
    <w:rsid w:val="006979DD"/>
    <w:rsid w:val="00771C4A"/>
    <w:rsid w:val="00821A30"/>
    <w:rsid w:val="008E1FFA"/>
    <w:rsid w:val="008F058B"/>
    <w:rsid w:val="0090722B"/>
    <w:rsid w:val="00B00A98"/>
    <w:rsid w:val="00C003F4"/>
    <w:rsid w:val="00C30BCE"/>
    <w:rsid w:val="00C67472"/>
    <w:rsid w:val="00C85434"/>
    <w:rsid w:val="00DD307A"/>
    <w:rsid w:val="00FC5E41"/>
    <w:rsid w:val="6D903965"/>
    <w:rsid w:val="6DD1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9</Words>
  <Characters>509</Characters>
  <Application>Microsoft Office Word</Application>
  <DocSecurity>0</DocSecurity>
  <Lines>4</Lines>
  <Paragraphs>1</Paragraphs>
  <ScaleCrop>false</ScaleCrop>
  <Company>home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26-04-26T17:53:00Z</dcterms:created>
  <dcterms:modified xsi:type="dcterms:W3CDTF">2026-05-2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xYzIyNDNlZmQ2YzEyMjU5YWEzMzEwODhkY2JjYTQiLCJ1c2VySWQiOiIxNDMxMTI5MjIzMzcxNCJ9</vt:lpwstr>
  </property>
  <property fmtid="{D5CDD505-2E9C-101B-9397-08002B2CF9AE}" pid="3" name="KSOProductBuildVer">
    <vt:lpwstr>1033-12.1.0.25862</vt:lpwstr>
  </property>
  <property fmtid="{D5CDD505-2E9C-101B-9397-08002B2CF9AE}" pid="4" name="ICV">
    <vt:lpwstr>0F130EFBF3C74AD9B8BC58A485B5D590_12</vt:lpwstr>
  </property>
</Properties>
</file>